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DDBC6" w14:textId="60C6B676" w:rsidR="00DF77A0" w:rsidRPr="002750AA" w:rsidRDefault="00DF77A0" w:rsidP="009249C4">
      <w:pPr>
        <w:widowControl/>
        <w:spacing w:after="200" w:line="276" w:lineRule="auto"/>
        <w:jc w:val="center"/>
        <w:rPr>
          <w:rFonts w:ascii="Times New Roman" w:hAnsi="Times New Roman"/>
          <w:b/>
          <w:bCs/>
          <w:i/>
          <w:iCs/>
          <w:sz w:val="20"/>
          <w:szCs w:val="20"/>
        </w:rPr>
      </w:pPr>
      <w:bookmarkStart w:id="0" w:name="_GoBack"/>
      <w:bookmarkEnd w:id="0"/>
      <w:r w:rsidRPr="002750AA">
        <w:rPr>
          <w:rFonts w:ascii="Times New Roman" w:hAnsi="Times New Roman"/>
          <w:b/>
          <w:bCs/>
          <w:i/>
          <w:iCs/>
          <w:sz w:val="20"/>
          <w:szCs w:val="20"/>
        </w:rPr>
        <w:t>International Ophthalmology</w:t>
      </w:r>
    </w:p>
    <w:p w14:paraId="1803ADBA" w14:textId="54E38503" w:rsidR="009249C4" w:rsidRPr="002750AA" w:rsidRDefault="009249C4" w:rsidP="001C08FA">
      <w:pPr>
        <w:widowControl/>
        <w:spacing w:after="200" w:line="276" w:lineRule="auto"/>
        <w:jc w:val="center"/>
        <w:rPr>
          <w:rFonts w:ascii="Times New Roman" w:eastAsia="Meiryo UI" w:hAnsi="Times New Roman"/>
          <w:b/>
          <w:bCs/>
          <w:kern w:val="0"/>
          <w:sz w:val="20"/>
          <w:szCs w:val="20"/>
        </w:rPr>
      </w:pPr>
      <w:r w:rsidRPr="002750AA">
        <w:rPr>
          <w:rFonts w:ascii="Times New Roman" w:eastAsia="Meiryo UI" w:hAnsi="Times New Roman"/>
          <w:b/>
          <w:bCs/>
          <w:kern w:val="0"/>
          <w:sz w:val="20"/>
          <w:szCs w:val="20"/>
        </w:rPr>
        <w:t>Title: Binocular Metamorphopsia in Patients with Branch Retinal Vein Occlusion: A Multi-</w:t>
      </w:r>
      <w:r w:rsidR="00C70EAB" w:rsidRPr="002750AA">
        <w:rPr>
          <w:rFonts w:ascii="Times New Roman" w:eastAsia="Meiryo UI" w:hAnsi="Times New Roman"/>
          <w:b/>
          <w:bCs/>
          <w:kern w:val="0"/>
          <w:sz w:val="20"/>
          <w:szCs w:val="20"/>
        </w:rPr>
        <w:t xml:space="preserve">center </w:t>
      </w:r>
      <w:r w:rsidRPr="002750AA">
        <w:rPr>
          <w:rFonts w:ascii="Times New Roman" w:eastAsia="Meiryo UI" w:hAnsi="Times New Roman"/>
          <w:b/>
          <w:bCs/>
          <w:kern w:val="0"/>
          <w:sz w:val="20"/>
          <w:szCs w:val="20"/>
        </w:rPr>
        <w:t>Study</w:t>
      </w:r>
    </w:p>
    <w:p w14:paraId="602C74E3" w14:textId="0A37E056" w:rsidR="009249C4" w:rsidRPr="002750AA" w:rsidRDefault="009249C4" w:rsidP="009249C4">
      <w:pPr>
        <w:widowControl/>
        <w:spacing w:line="480" w:lineRule="auto"/>
        <w:contextualSpacing/>
        <w:jc w:val="left"/>
        <w:textAlignment w:val="baseline"/>
        <w:rPr>
          <w:rFonts w:ascii="Times New Roman" w:eastAsia="Meiryo UI" w:hAnsi="Times New Roman"/>
          <w:kern w:val="0"/>
          <w:sz w:val="20"/>
          <w:szCs w:val="20"/>
        </w:rPr>
      </w:pPr>
      <w:r w:rsidRPr="002750AA">
        <w:rPr>
          <w:rFonts w:ascii="Times New Roman" w:eastAsia="Meiryo UI" w:hAnsi="Times New Roman"/>
          <w:b/>
          <w:kern w:val="0"/>
          <w:sz w:val="20"/>
          <w:szCs w:val="20"/>
        </w:rPr>
        <w:t xml:space="preserve">Authors: </w:t>
      </w:r>
      <w:bookmarkStart w:id="1" w:name="_Hlk97280962"/>
      <w:r w:rsidRPr="002750AA">
        <w:rPr>
          <w:rFonts w:ascii="Times New Roman" w:eastAsia="Meiryo UI" w:hAnsi="Times New Roman"/>
          <w:kern w:val="0"/>
          <w:sz w:val="20"/>
          <w:szCs w:val="20"/>
        </w:rPr>
        <w:t>Rie Osaka,</w:t>
      </w:r>
      <w:r w:rsidR="006356B1" w:rsidRPr="002750AA">
        <w:rPr>
          <w:rFonts w:ascii="Times New Roman" w:eastAsia="Meiryo UI" w:hAnsi="Times New Roman"/>
          <w:kern w:val="0"/>
          <w:sz w:val="20"/>
          <w:szCs w:val="20"/>
          <w:vertAlign w:val="superscript"/>
        </w:rPr>
        <w:t xml:space="preserve"> 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>Yuki Muraoka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 xml:space="preserve"> Daisuke Nagasato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 xml:space="preserve"> Yoshinori Mitamura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 xml:space="preserve"> Naomi Nishigori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 xml:space="preserve"> 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 xml:space="preserve"> Tomoaki Murakami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> Kiyoshi Suzuma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 xml:space="preserve"> Hitoshi Tabuchi</w:t>
      </w:r>
      <w:r w:rsidR="00DF77A0" w:rsidRPr="002750AA">
        <w:rPr>
          <w:rFonts w:ascii="Times New Roman" w:eastAsia="Meiryo UI" w:hAnsi="Times New Roman"/>
          <w:kern w:val="0"/>
          <w:sz w:val="20"/>
          <w:szCs w:val="20"/>
        </w:rPr>
        <w:t>,</w:t>
      </w:r>
      <w:r w:rsidRPr="002750AA">
        <w:rPr>
          <w:rFonts w:ascii="Times New Roman" w:eastAsia="Meiryo UI" w:hAnsi="Times New Roman"/>
          <w:kern w:val="0"/>
          <w:sz w:val="20"/>
          <w:szCs w:val="20"/>
          <w:vertAlign w:val="superscript"/>
        </w:rPr>
        <w:t xml:space="preserve"> </w:t>
      </w:r>
      <w:r w:rsidRPr="002750AA">
        <w:rPr>
          <w:rFonts w:ascii="Times New Roman" w:eastAsia="Meiryo UI" w:hAnsi="Times New Roman"/>
          <w:kern w:val="0"/>
          <w:sz w:val="20"/>
          <w:szCs w:val="20"/>
        </w:rPr>
        <w:t>Akitaka Tsujikawa</w:t>
      </w:r>
      <w:bookmarkEnd w:id="1"/>
      <w:r w:rsidRPr="002750AA">
        <w:rPr>
          <w:rFonts w:ascii="Times New Roman" w:eastAsia="Meiryo UI" w:hAnsi="Times New Roman"/>
          <w:kern w:val="0"/>
          <w:sz w:val="20"/>
          <w:szCs w:val="20"/>
        </w:rPr>
        <w:t> </w:t>
      </w:r>
    </w:p>
    <w:p w14:paraId="611FA313" w14:textId="608030D5" w:rsidR="009249C4" w:rsidRPr="002750AA" w:rsidRDefault="009249C4" w:rsidP="009249C4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</w:p>
    <w:p w14:paraId="66A5E592" w14:textId="30DE3FDC" w:rsidR="00DF77A0" w:rsidRPr="002750AA" w:rsidRDefault="009249C4" w:rsidP="009249C4">
      <w:pPr>
        <w:tabs>
          <w:tab w:val="left" w:pos="5554"/>
        </w:tabs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2750AA">
        <w:rPr>
          <w:rFonts w:ascii="Times New Roman" w:eastAsiaTheme="minorEastAsia" w:hAnsi="Times New Roman"/>
          <w:b/>
          <w:sz w:val="20"/>
          <w:szCs w:val="20"/>
        </w:rPr>
        <w:t>*Corresponding Author:</w:t>
      </w:r>
      <w:r w:rsidRPr="002750AA">
        <w:rPr>
          <w:rFonts w:ascii="Times New Roman" w:eastAsiaTheme="minorEastAsia" w:hAnsi="Times New Roman"/>
          <w:sz w:val="20"/>
          <w:szCs w:val="20"/>
        </w:rPr>
        <w:t xml:space="preserve"> Yuki Muraoka</w:t>
      </w:r>
    </w:p>
    <w:p w14:paraId="15BFE7A5" w14:textId="0564F7DF" w:rsidR="009249C4" w:rsidRPr="002750AA" w:rsidRDefault="009249C4" w:rsidP="009249C4">
      <w:pPr>
        <w:tabs>
          <w:tab w:val="left" w:pos="5554"/>
        </w:tabs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2750AA">
        <w:rPr>
          <w:rFonts w:ascii="Times New Roman" w:eastAsiaTheme="minorEastAsia" w:hAnsi="Times New Roman"/>
          <w:sz w:val="20"/>
          <w:szCs w:val="20"/>
        </w:rPr>
        <w:t>Department of Ophthalmology, Kyoto University Graduate School of Medicine, Sakyo-ku, Kyoto 606-8507, Japan</w:t>
      </w:r>
    </w:p>
    <w:p w14:paraId="7E267350" w14:textId="77777777" w:rsidR="009249C4" w:rsidRPr="002750AA" w:rsidRDefault="009249C4" w:rsidP="009249C4">
      <w:pPr>
        <w:tabs>
          <w:tab w:val="left" w:pos="5554"/>
        </w:tabs>
        <w:spacing w:line="480" w:lineRule="auto"/>
        <w:contextualSpacing/>
        <w:jc w:val="left"/>
        <w:rPr>
          <w:rFonts w:ascii="Times New Roman" w:hAnsi="Times New Roman"/>
          <w:sz w:val="20"/>
          <w:szCs w:val="20"/>
        </w:rPr>
      </w:pPr>
      <w:r w:rsidRPr="002750AA">
        <w:rPr>
          <w:rFonts w:ascii="Times New Roman" w:eastAsiaTheme="minorEastAsia" w:hAnsi="Times New Roman"/>
          <w:sz w:val="20"/>
          <w:szCs w:val="20"/>
        </w:rPr>
        <w:t xml:space="preserve">E-mail: </w:t>
      </w:r>
      <w:hyperlink r:id="rId8" w:history="1">
        <w:r w:rsidRPr="002750AA">
          <w:rPr>
            <w:rFonts w:ascii="Times New Roman" w:eastAsiaTheme="minorEastAsia" w:hAnsi="Times New Roman"/>
            <w:sz w:val="20"/>
            <w:szCs w:val="20"/>
            <w:u w:val="single"/>
          </w:rPr>
          <w:t>muraoka@kuhp.kyoto-u.ac.jp</w:t>
        </w:r>
      </w:hyperlink>
    </w:p>
    <w:p w14:paraId="2422C41E" w14:textId="77777777" w:rsidR="009249C4" w:rsidRPr="002750AA" w:rsidRDefault="009249C4" w:rsidP="009249C4">
      <w:pPr>
        <w:widowControl/>
        <w:spacing w:after="200" w:line="276" w:lineRule="auto"/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4CA76B5" w14:textId="77777777" w:rsidR="009249C4" w:rsidRPr="002750AA" w:rsidRDefault="009249C4">
      <w:pPr>
        <w:widowControl/>
        <w:spacing w:after="200" w:line="276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4638E65B" w14:textId="77777777" w:rsidR="009249C4" w:rsidRPr="002750AA" w:rsidRDefault="009249C4">
      <w:pPr>
        <w:widowControl/>
        <w:spacing w:after="200" w:line="276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2750AA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0FE9FA6B" w14:textId="396D6A51" w:rsidR="009249C4" w:rsidRPr="002750AA" w:rsidRDefault="00DF77A0" w:rsidP="009249C4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2750AA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lastRenderedPageBreak/>
        <w:t xml:space="preserve">Online Resource </w:t>
      </w:r>
      <w:r w:rsidR="009249C4" w:rsidRPr="002750AA"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1</w:t>
      </w:r>
      <w:r w:rsidR="009249C4" w:rsidRPr="002750AA">
        <w:rPr>
          <w:rFonts w:ascii="Times New Roman" w:hAnsi="Times New Roman"/>
          <w:sz w:val="20"/>
          <w:szCs w:val="20"/>
        </w:rPr>
        <w:t xml:space="preserve">. Comparisons of </w:t>
      </w:r>
      <w:r w:rsidR="008971DD" w:rsidRPr="002750AA">
        <w:rPr>
          <w:rFonts w:ascii="Times New Roman" w:hAnsi="Times New Roman"/>
          <w:sz w:val="20"/>
          <w:szCs w:val="20"/>
        </w:rPr>
        <w:t xml:space="preserve">clinical parameters between patients with </w:t>
      </w:r>
      <w:r w:rsidR="009249C4" w:rsidRPr="002750AA">
        <w:rPr>
          <w:rFonts w:ascii="Times New Roman" w:hAnsi="Times New Roman"/>
          <w:sz w:val="20"/>
          <w:szCs w:val="20"/>
        </w:rPr>
        <w:t xml:space="preserve">and </w:t>
      </w:r>
      <w:r w:rsidR="008971DD" w:rsidRPr="002750AA">
        <w:rPr>
          <w:rFonts w:ascii="Times New Roman" w:hAnsi="Times New Roman"/>
          <w:sz w:val="20"/>
          <w:szCs w:val="20"/>
        </w:rPr>
        <w:t xml:space="preserve">without metamorphopsia </w:t>
      </w:r>
      <w:r w:rsidR="009249C4" w:rsidRPr="002750AA">
        <w:rPr>
          <w:rFonts w:ascii="Times New Roman" w:hAnsi="Times New Roman"/>
          <w:sz w:val="20"/>
          <w:szCs w:val="20"/>
        </w:rPr>
        <w:t xml:space="preserve">for </w:t>
      </w:r>
      <w:r w:rsidR="008971DD" w:rsidRPr="002750AA">
        <w:rPr>
          <w:rFonts w:ascii="Times New Roman" w:hAnsi="Times New Roman"/>
          <w:sz w:val="20"/>
          <w:szCs w:val="20"/>
        </w:rPr>
        <w:t>binocular vision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992"/>
      </w:tblGrid>
      <w:tr w:rsidR="002750AA" w:rsidRPr="002750AA" w14:paraId="562C352B" w14:textId="77777777" w:rsidTr="0050368C">
        <w:trPr>
          <w:trHeight w:val="569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F59FE8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44625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Binocular metamorphopsia at baselin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03E27E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0914C894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  <w:p w14:paraId="7D5F9035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2750AA" w:rsidRPr="002750AA" w14:paraId="7D932E60" w14:textId="77777777" w:rsidTr="0050368C">
        <w:trPr>
          <w:trHeight w:val="695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08C75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95C8A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Absence</w:t>
            </w:r>
          </w:p>
          <w:p w14:paraId="58FFF3AC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3E9A5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Presence</w:t>
            </w:r>
          </w:p>
          <w:p w14:paraId="589748D0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146BA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2750AA" w:rsidRPr="002750AA" w14:paraId="72592BB6" w14:textId="77777777" w:rsidTr="0050368C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70CCB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2750AA">
              <w:rPr>
                <w:rFonts w:ascii="Times New Roman" w:hAnsi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27B3A" w14:textId="073C5331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=</w:t>
            </w:r>
            <w:r w:rsidR="00A738C5" w:rsidRPr="002750A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1E0B61" w14:textId="30503340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=</w:t>
            </w:r>
            <w:r w:rsidR="00A738C5" w:rsidRPr="002750AA"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A761A1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2750AA" w:rsidRPr="002750AA" w14:paraId="5B0FAB79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D73B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C3E4DA" w14:textId="33EF9B11" w:rsidR="00BA709C" w:rsidRPr="002750AA" w:rsidRDefault="00A738C5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68.1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 xml:space="preserve"> ± 1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40AF" w14:textId="6B30B80F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7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1.3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49F9" w14:textId="06197DBD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491</w:t>
            </w:r>
          </w:p>
        </w:tc>
      </w:tr>
      <w:tr w:rsidR="002750AA" w:rsidRPr="002750AA" w14:paraId="3858326F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2EE2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Sex (men/wome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3D331F" w14:textId="2D12A766" w:rsidR="00BA709C" w:rsidRPr="002750AA" w:rsidRDefault="00A738C5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37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>/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0DBF" w14:textId="2FA23DD1" w:rsidR="00BA709C" w:rsidRPr="002750AA" w:rsidRDefault="00844412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4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>/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2EEE" w14:textId="02E5F0AE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7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750AA" w:rsidRPr="002750AA" w14:paraId="4D41E8FC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9B3A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Duration from onset of visual disturbance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B6BDCF" w14:textId="694E5D6A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49.</w:t>
            </w:r>
            <w:r w:rsidR="00A738C5" w:rsidRPr="002750AA">
              <w:rPr>
                <w:rFonts w:ascii="Times New Roman" w:hAnsi="Times New Roman"/>
                <w:sz w:val="20"/>
                <w:szCs w:val="20"/>
              </w:rPr>
              <w:t>7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1</w:t>
            </w:r>
            <w:r w:rsidR="00A738C5" w:rsidRPr="002750AA"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A1D1" w14:textId="51D522C3" w:rsidR="00BA709C" w:rsidRPr="002750AA" w:rsidRDefault="00844412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36.1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88CE5" w14:textId="07046A45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773</w:t>
            </w:r>
          </w:p>
        </w:tc>
      </w:tr>
      <w:tr w:rsidR="002750AA" w:rsidRPr="002750AA" w14:paraId="47E78A14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E36F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LogMAR VA of diseased e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891BFF" w14:textId="1BD011B2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4</w:t>
            </w:r>
            <w:r w:rsidR="00A738C5" w:rsidRPr="002750AA">
              <w:rPr>
                <w:rFonts w:ascii="Times New Roman" w:hAnsi="Times New Roman"/>
                <w:sz w:val="20"/>
                <w:szCs w:val="20"/>
              </w:rPr>
              <w:t>9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3</w:t>
            </w:r>
            <w:r w:rsidR="00A738C5" w:rsidRPr="002750A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FD72" w14:textId="41E72536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4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1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3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E944" w14:textId="14392DE5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6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2750AA" w:rsidRPr="002750AA" w14:paraId="4782DF78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F9D5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Snellen visual acuity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852EAE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1000–20/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C9BF0" w14:textId="7A451ECD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133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–20/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6E7AE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</w:tr>
      <w:tr w:rsidR="002750AA" w:rsidRPr="002750AA" w14:paraId="471C9488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DB0F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Foveal thickness (µ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B78779" w14:textId="686A8E66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5</w:t>
            </w:r>
            <w:r w:rsidR="00A738C5" w:rsidRPr="002750AA">
              <w:rPr>
                <w:rFonts w:ascii="Times New Roman" w:hAnsi="Times New Roman"/>
                <w:sz w:val="20"/>
                <w:szCs w:val="20"/>
              </w:rPr>
              <w:t>55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.9 ± 2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E933" w14:textId="070C8B14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4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87.4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1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33BDE" w14:textId="5110F27F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</w:tr>
      <w:tr w:rsidR="002750AA" w:rsidRPr="002750AA" w14:paraId="2ED6264E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AFA00" w14:textId="53C7C773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 xml:space="preserve">M-CHART score </w:t>
            </w:r>
            <w:r w:rsidR="00403401" w:rsidRPr="002750AA">
              <w:rPr>
                <w:rFonts w:ascii="Times New Roman" w:hAnsi="Times New Roman"/>
                <w:sz w:val="20"/>
                <w:szCs w:val="20"/>
              </w:rPr>
              <w:t>for diseased e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5AE9D" w14:textId="078E0C7D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2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6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3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883FE" w14:textId="5D1A5EA1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6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4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81A3" w14:textId="1E5687E0" w:rsidR="00BA709C" w:rsidRPr="002750AA" w:rsidRDefault="00A33D91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750AA" w:rsidRPr="002750AA" w14:paraId="0795752A" w14:textId="77777777" w:rsidTr="0040340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83AE0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LogMAR VA of fellow e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479A96" w14:textId="5C992AC2" w:rsidR="00BA709C" w:rsidRPr="002750AA" w:rsidRDefault="00844412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-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>0.03 ± 0.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45F5" w14:textId="6DAB6BFF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03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9D33" w14:textId="7AA4BD9B" w:rsidR="00BA709C" w:rsidRPr="002750AA" w:rsidRDefault="00107B0F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</w:tr>
      <w:tr w:rsidR="002750AA" w:rsidRPr="002750AA" w14:paraId="5905CCC3" w14:textId="77777777" w:rsidTr="0040340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C7240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Snellen visual acuity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77B83F" w14:textId="7D1B3D1E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33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–20/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42F2A" w14:textId="109C01E5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33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–20/1</w:t>
            </w:r>
            <w:r w:rsidR="00844412" w:rsidRPr="002750A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35C7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</w:tr>
      <w:tr w:rsidR="002750AA" w:rsidRPr="002750AA" w14:paraId="558645DB" w14:textId="77777777" w:rsidTr="0040340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A7DCB" w14:textId="210CAA89" w:rsidR="00403401" w:rsidRPr="002750AA" w:rsidRDefault="00403401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M-CHART score for binocular vi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989184" w14:textId="40B3269F" w:rsidR="00403401" w:rsidRPr="002750AA" w:rsidRDefault="0054009A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.00 ± 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33459" w14:textId="3A014CE7" w:rsidR="00403401" w:rsidRPr="002750AA" w:rsidRDefault="0054009A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28</w:t>
            </w:r>
            <w:r w:rsidR="00280EB6" w:rsidRPr="002750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±</w:t>
            </w:r>
            <w:r w:rsidR="00280EB6" w:rsidRPr="002750A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E113" w14:textId="403520C2" w:rsidR="00403401" w:rsidRPr="002750AA" w:rsidRDefault="0054009A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750AA" w:rsidRPr="002750AA" w14:paraId="44888DE6" w14:textId="77777777" w:rsidTr="0050368C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8D3AE4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2750AA">
              <w:rPr>
                <w:rFonts w:ascii="Times New Roman" w:hAnsi="Times New Roman"/>
                <w:b/>
                <w:bCs/>
                <w:sz w:val="20"/>
                <w:szCs w:val="20"/>
              </w:rPr>
              <w:t>Month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925CE" w14:textId="37B6139E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=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CC15AC" w14:textId="68B124A9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=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8260C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750AA" w:rsidRPr="002750AA" w14:paraId="73B2A120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8DD7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6506A" w14:textId="3D1002B2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6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8.3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11.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CE25" w14:textId="3A9CDD44" w:rsidR="00BA709C" w:rsidRPr="002750AA" w:rsidRDefault="00C273E5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69.1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C40E6" w14:textId="1734D290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839</w:t>
            </w:r>
          </w:p>
        </w:tc>
      </w:tr>
      <w:tr w:rsidR="002750AA" w:rsidRPr="002750AA" w14:paraId="78015D99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C4635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 xml:space="preserve">LogMAR VA of diseased ey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2336" w14:textId="56BB873D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2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9C527" w14:textId="7009265B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16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0.1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D50CB" w14:textId="44295E98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690</w:t>
            </w:r>
          </w:p>
        </w:tc>
      </w:tr>
      <w:tr w:rsidR="002750AA" w:rsidRPr="002750AA" w14:paraId="7970A010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0BF53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Snellen visual acuity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C005" w14:textId="43256B62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25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–20/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7D19" w14:textId="2AFB0B49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2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0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–20/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AF688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</w:tr>
      <w:tr w:rsidR="002750AA" w:rsidRPr="002750AA" w14:paraId="50E29AE8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6BCA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Foveal thickness (µ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90678" w14:textId="02B3E68A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31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4.8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 w:rsidR="00107B0F" w:rsidRPr="002750AA">
              <w:rPr>
                <w:rFonts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D43B" w14:textId="23959FD5" w:rsidR="00BA709C" w:rsidRPr="002750AA" w:rsidRDefault="00C273E5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80.2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 xml:space="preserve"> ± 7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F9C7A" w14:textId="2E5E76DE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</w:tr>
      <w:tr w:rsidR="002750AA" w:rsidRPr="002750AA" w14:paraId="665E28F4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A507" w14:textId="4E3A226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M-CHART score</w:t>
            </w:r>
            <w:r w:rsidR="00403401" w:rsidRPr="002750AA">
              <w:rPr>
                <w:rFonts w:ascii="Times New Roman" w:hAnsi="Times New Roman"/>
                <w:sz w:val="20"/>
                <w:szCs w:val="20"/>
              </w:rPr>
              <w:t xml:space="preserve"> for diseased e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C2DA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28 ± 0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FFB6" w14:textId="5056B932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89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1ACC7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750AA" w:rsidRPr="002750AA" w14:paraId="4D80F474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6109A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LogMAR VA of fellow e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7B65F" w14:textId="40470401" w:rsidR="00BA709C" w:rsidRPr="002750AA" w:rsidRDefault="00C273E5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-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>0.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3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067F" w14:textId="42A7A800" w:rsidR="00BA709C" w:rsidRPr="002750AA" w:rsidRDefault="00C273E5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-0.06</w:t>
            </w:r>
            <w:r w:rsidR="00BA709C" w:rsidRPr="002750AA">
              <w:rPr>
                <w:rFonts w:ascii="Times New Roman" w:hAnsi="Times New Roman"/>
                <w:sz w:val="20"/>
                <w:szCs w:val="20"/>
              </w:rPr>
              <w:t xml:space="preserve"> ± 0.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20184" w14:textId="2846D5F9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0.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</w:tr>
      <w:tr w:rsidR="002750AA" w:rsidRPr="002750AA" w14:paraId="0ABED9DA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D543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Snellen visual acuity, r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645A" w14:textId="7A5B7186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33</w:t>
            </w:r>
            <w:r w:rsidRPr="002750AA">
              <w:rPr>
                <w:rFonts w:ascii="Times New Roman" w:hAnsi="Times New Roman"/>
                <w:kern w:val="0"/>
                <w:sz w:val="20"/>
                <w:szCs w:val="20"/>
              </w:rPr>
              <w:t>–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20/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9195" w14:textId="7DC0964F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20/</w:t>
            </w:r>
            <w:r w:rsidR="00C273E5" w:rsidRPr="002750AA">
              <w:rPr>
                <w:rFonts w:ascii="Times New Roman" w:hAnsi="Times New Roman"/>
                <w:sz w:val="20"/>
                <w:szCs w:val="20"/>
              </w:rPr>
              <w:t>29</w:t>
            </w:r>
            <w:r w:rsidRPr="002750AA">
              <w:rPr>
                <w:rFonts w:ascii="Times New Roman" w:hAnsi="Times New Roman"/>
                <w:kern w:val="0"/>
                <w:sz w:val="20"/>
                <w:szCs w:val="20"/>
              </w:rPr>
              <w:t>–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20/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3E683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</w:tr>
      <w:tr w:rsidR="002750AA" w:rsidRPr="002750AA" w14:paraId="45634510" w14:textId="77777777" w:rsidTr="0050368C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CAB71" w14:textId="7AD68CBE" w:rsidR="00403401" w:rsidRPr="002750AA" w:rsidRDefault="00403401" w:rsidP="0050368C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M-CHART score for binocular vi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E2B8" w14:textId="01B8CDAF" w:rsidR="00403401" w:rsidRPr="002750AA" w:rsidRDefault="0054009A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.00 ± 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906C" w14:textId="2B3CE7D8" w:rsidR="00403401" w:rsidRPr="002750AA" w:rsidRDefault="0054009A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750AA">
              <w:rPr>
                <w:rFonts w:ascii="Times New Roman" w:hAnsi="Times New Roman"/>
                <w:sz w:val="20"/>
                <w:szCs w:val="20"/>
              </w:rPr>
              <w:t>.28 ±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0686E" w14:textId="5F500B21" w:rsidR="00403401" w:rsidRPr="002750AA" w:rsidRDefault="0054009A" w:rsidP="0050368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BA709C" w:rsidRPr="002750AA" w14:paraId="76328D2B" w14:textId="77777777" w:rsidTr="0050368C">
        <w:tc>
          <w:tcPr>
            <w:tcW w:w="878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6B844C1" w14:textId="77777777" w:rsidR="00BA709C" w:rsidRPr="002750AA" w:rsidRDefault="00BA709C" w:rsidP="0050368C">
            <w:pPr>
              <w:adjustRightInd w:val="0"/>
              <w:snapToGrid w:val="0"/>
              <w:spacing w:line="360" w:lineRule="auto"/>
              <w:ind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750AA">
              <w:rPr>
                <w:rFonts w:ascii="Times New Roman" w:hAnsi="Times New Roman"/>
                <w:sz w:val="20"/>
                <w:szCs w:val="20"/>
              </w:rPr>
              <w:t xml:space="preserve">logMAR, logarithm of the minimum angle of resolution; VA, visual acuity; n.a., not applicable *Unpaired t-test was used in the comparisons between patients with and without binocular metamorphopsia. </w:t>
            </w:r>
          </w:p>
        </w:tc>
      </w:tr>
    </w:tbl>
    <w:p w14:paraId="37BAE7EF" w14:textId="5692A8C9" w:rsidR="0016577D" w:rsidRPr="002750AA" w:rsidRDefault="0016577D" w:rsidP="0016577D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8608EC6" w14:textId="77777777" w:rsidR="0016577D" w:rsidRPr="002750AA" w:rsidRDefault="0016577D" w:rsidP="0016577D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4B51F854" w14:textId="77777777" w:rsidR="00A04362" w:rsidRPr="002750AA" w:rsidRDefault="00A04362">
      <w:pPr>
        <w:rPr>
          <w:sz w:val="20"/>
          <w:szCs w:val="20"/>
        </w:rPr>
      </w:pPr>
    </w:p>
    <w:sectPr w:rsidR="00A04362" w:rsidRPr="002750AA" w:rsidSect="00DA399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921A7D" w14:textId="77777777" w:rsidR="0060035A" w:rsidRDefault="0060035A" w:rsidP="00C95673">
      <w:r>
        <w:separator/>
      </w:r>
    </w:p>
  </w:endnote>
  <w:endnote w:type="continuationSeparator" w:id="0">
    <w:p w14:paraId="4DC39AE8" w14:textId="77777777" w:rsidR="0060035A" w:rsidRDefault="0060035A" w:rsidP="00C95673">
      <w:r>
        <w:continuationSeparator/>
      </w:r>
    </w:p>
  </w:endnote>
  <w:endnote w:type="continuationNotice" w:id="1">
    <w:p w14:paraId="6BFD9113" w14:textId="77777777" w:rsidR="0060035A" w:rsidRDefault="006003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B5E79" w14:textId="77777777" w:rsidR="0060035A" w:rsidRDefault="0060035A" w:rsidP="00C95673">
      <w:r>
        <w:separator/>
      </w:r>
    </w:p>
  </w:footnote>
  <w:footnote w:type="continuationSeparator" w:id="0">
    <w:p w14:paraId="38ECE044" w14:textId="77777777" w:rsidR="0060035A" w:rsidRDefault="0060035A" w:rsidP="00C95673">
      <w:r>
        <w:continuationSeparator/>
      </w:r>
    </w:p>
  </w:footnote>
  <w:footnote w:type="continuationNotice" w:id="1">
    <w:p w14:paraId="0ECE8566" w14:textId="77777777" w:rsidR="0060035A" w:rsidRDefault="0060035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42814"/>
    <w:multiLevelType w:val="multilevel"/>
    <w:tmpl w:val="A0CC1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180529"/>
    <w:multiLevelType w:val="multilevel"/>
    <w:tmpl w:val="4CB8A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237283"/>
    <w:multiLevelType w:val="multilevel"/>
    <w:tmpl w:val="C428D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DIwNTI0tDA1NDNT0lEKTi0uzszPAykwrAUAv3d76iwAAAA="/>
  </w:docVars>
  <w:rsids>
    <w:rsidRoot w:val="0016577D"/>
    <w:rsid w:val="000024E3"/>
    <w:rsid w:val="000B138D"/>
    <w:rsid w:val="000C4285"/>
    <w:rsid w:val="000F5657"/>
    <w:rsid w:val="00107B0F"/>
    <w:rsid w:val="00116FFE"/>
    <w:rsid w:val="00157E82"/>
    <w:rsid w:val="0016577D"/>
    <w:rsid w:val="001C08FA"/>
    <w:rsid w:val="001C0CCA"/>
    <w:rsid w:val="001F0810"/>
    <w:rsid w:val="00216AD0"/>
    <w:rsid w:val="002750AA"/>
    <w:rsid w:val="00280EB6"/>
    <w:rsid w:val="002C733A"/>
    <w:rsid w:val="003202D4"/>
    <w:rsid w:val="00341277"/>
    <w:rsid w:val="0036772F"/>
    <w:rsid w:val="003F16E8"/>
    <w:rsid w:val="00403401"/>
    <w:rsid w:val="0040403C"/>
    <w:rsid w:val="004177D4"/>
    <w:rsid w:val="00444A4D"/>
    <w:rsid w:val="004510A9"/>
    <w:rsid w:val="0054009A"/>
    <w:rsid w:val="005B4E05"/>
    <w:rsid w:val="0060035A"/>
    <w:rsid w:val="006356B1"/>
    <w:rsid w:val="008411AA"/>
    <w:rsid w:val="00844412"/>
    <w:rsid w:val="0084621E"/>
    <w:rsid w:val="00851BDE"/>
    <w:rsid w:val="008971DD"/>
    <w:rsid w:val="0089798D"/>
    <w:rsid w:val="00897E98"/>
    <w:rsid w:val="00923295"/>
    <w:rsid w:val="009249C4"/>
    <w:rsid w:val="00967A3A"/>
    <w:rsid w:val="0099492F"/>
    <w:rsid w:val="009B18DC"/>
    <w:rsid w:val="009B7022"/>
    <w:rsid w:val="00A04362"/>
    <w:rsid w:val="00A33D91"/>
    <w:rsid w:val="00A738C5"/>
    <w:rsid w:val="00AE30B5"/>
    <w:rsid w:val="00AF221C"/>
    <w:rsid w:val="00B25055"/>
    <w:rsid w:val="00B408B5"/>
    <w:rsid w:val="00B4143A"/>
    <w:rsid w:val="00B4710F"/>
    <w:rsid w:val="00BA709C"/>
    <w:rsid w:val="00C273E5"/>
    <w:rsid w:val="00C70EAB"/>
    <w:rsid w:val="00C95673"/>
    <w:rsid w:val="00CE0F09"/>
    <w:rsid w:val="00CF7AF9"/>
    <w:rsid w:val="00D56C70"/>
    <w:rsid w:val="00D65836"/>
    <w:rsid w:val="00D7257E"/>
    <w:rsid w:val="00D74ADB"/>
    <w:rsid w:val="00D91F5F"/>
    <w:rsid w:val="00DF77A0"/>
    <w:rsid w:val="00E33716"/>
    <w:rsid w:val="00EB259C"/>
    <w:rsid w:val="00ED05FF"/>
    <w:rsid w:val="00ED4417"/>
    <w:rsid w:val="00FA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1CF141"/>
  <w15:docId w15:val="{DF969FF7-76F5-49A6-9885-18585758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77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7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577D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1657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577D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rsid w:val="00165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77D"/>
    <w:rPr>
      <w:rFonts w:ascii="Century" w:eastAsia="MS Mincho" w:hAnsi="Century" w:cs="Times New Roman"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7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77D"/>
    <w:rPr>
      <w:rFonts w:ascii="Tahoma" w:eastAsia="MS Mincho" w:hAnsi="Tahoma" w:cs="Tahoma"/>
      <w:kern w:val="2"/>
      <w:sz w:val="16"/>
      <w:szCs w:val="16"/>
      <w:lang w:val="en-US" w:eastAsia="ja-JP"/>
    </w:rPr>
  </w:style>
  <w:style w:type="paragraph" w:styleId="Revision">
    <w:name w:val="Revision"/>
    <w:hidden/>
    <w:uiPriority w:val="99"/>
    <w:semiHidden/>
    <w:rsid w:val="00ED4417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9249C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49C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9249C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9C4"/>
    <w:rPr>
      <w:rFonts w:ascii="Century" w:eastAsia="MS Mincho" w:hAnsi="Century" w:cs="Times New Roman"/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raoka@kuhp.kyoto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317A1-ACBA-4230-A4BF-82B3DF020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逢坂 理恵</dc:creator>
  <cp:lastModifiedBy>Vignesh</cp:lastModifiedBy>
  <cp:revision>3</cp:revision>
  <dcterms:created xsi:type="dcterms:W3CDTF">2023-03-27T08:16:00Z</dcterms:created>
  <dcterms:modified xsi:type="dcterms:W3CDTF">2023-05-03T06:48:00Z</dcterms:modified>
</cp:coreProperties>
</file>